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5C16F" w14:textId="12A09AC6" w:rsidR="000B5ADD" w:rsidRDefault="000B5ADD" w:rsidP="00750833">
      <w:pPr>
        <w:jc w:val="both"/>
        <w:rPr>
          <w:rFonts w:ascii="Arial" w:hAnsi="Arial"/>
          <w:sz w:val="20"/>
          <w:szCs w:val="20"/>
        </w:rPr>
      </w:pPr>
      <w:r w:rsidRPr="00BE36A9">
        <w:rPr>
          <w:rFonts w:ascii="Arial" w:hAnsi="Arial"/>
          <w:b/>
          <w:sz w:val="20"/>
          <w:szCs w:val="20"/>
        </w:rPr>
        <w:t>Table S</w:t>
      </w:r>
      <w:r w:rsidR="006915F5">
        <w:rPr>
          <w:rFonts w:ascii="Arial" w:hAnsi="Arial"/>
          <w:b/>
          <w:sz w:val="20"/>
          <w:szCs w:val="20"/>
        </w:rPr>
        <w:t>6</w:t>
      </w:r>
      <w:r w:rsidRPr="00BE36A9">
        <w:rPr>
          <w:rFonts w:ascii="Arial" w:hAnsi="Arial"/>
          <w:b/>
          <w:sz w:val="20"/>
          <w:szCs w:val="20"/>
        </w:rPr>
        <w:t>:</w:t>
      </w:r>
      <w:r>
        <w:rPr>
          <w:rFonts w:ascii="Arial" w:hAnsi="Arial"/>
          <w:b/>
          <w:sz w:val="20"/>
          <w:szCs w:val="20"/>
        </w:rPr>
        <w:t xml:space="preserve"> </w:t>
      </w:r>
      <w:r w:rsidRPr="000B5ADD">
        <w:rPr>
          <w:rFonts w:ascii="Arial" w:hAnsi="Arial"/>
          <w:bCs/>
          <w:i/>
          <w:iCs/>
          <w:sz w:val="20"/>
          <w:szCs w:val="20"/>
        </w:rPr>
        <w:t xml:space="preserve">Datasets </w:t>
      </w:r>
      <w:r>
        <w:rPr>
          <w:rFonts w:ascii="Arial" w:hAnsi="Arial"/>
          <w:bCs/>
          <w:i/>
          <w:iCs/>
          <w:sz w:val="20"/>
          <w:szCs w:val="20"/>
        </w:rPr>
        <w:t xml:space="preserve">for architectural proteins </w:t>
      </w:r>
      <w:r w:rsidRPr="000B5ADD">
        <w:rPr>
          <w:rFonts w:ascii="Arial" w:hAnsi="Arial"/>
          <w:bCs/>
          <w:i/>
          <w:iCs/>
          <w:sz w:val="20"/>
          <w:szCs w:val="20"/>
        </w:rPr>
        <w:t>used</w:t>
      </w:r>
      <w:r>
        <w:rPr>
          <w:rFonts w:ascii="Arial" w:hAnsi="Arial"/>
          <w:bCs/>
          <w:i/>
          <w:iCs/>
          <w:sz w:val="20"/>
          <w:szCs w:val="20"/>
        </w:rPr>
        <w:t xml:space="preserve"> in this work</w:t>
      </w:r>
    </w:p>
    <w:p w14:paraId="0D606966" w14:textId="46B81DA2" w:rsidR="000B5ADD" w:rsidRDefault="000B5ADD" w:rsidP="00750833">
      <w:pPr>
        <w:jc w:val="both"/>
        <w:rPr>
          <w:rFonts w:ascii="Arial" w:hAnsi="Arial"/>
          <w:sz w:val="20"/>
          <w:szCs w:val="20"/>
        </w:rPr>
      </w:pPr>
    </w:p>
    <w:tbl>
      <w:tblPr>
        <w:tblW w:w="9498" w:type="dxa"/>
        <w:tblInd w:w="108" w:type="dxa"/>
        <w:tblLook w:val="04A0" w:firstRow="1" w:lastRow="0" w:firstColumn="1" w:lastColumn="0" w:noHBand="0" w:noVBand="1"/>
      </w:tblPr>
      <w:tblGrid>
        <w:gridCol w:w="1635"/>
        <w:gridCol w:w="2699"/>
        <w:gridCol w:w="1539"/>
        <w:gridCol w:w="1532"/>
        <w:gridCol w:w="2093"/>
      </w:tblGrid>
      <w:tr w:rsidR="000B5ADD" w:rsidRPr="000B5ADD" w14:paraId="2C1D48C7" w14:textId="77777777" w:rsidTr="000E68FB">
        <w:trPr>
          <w:trHeight w:val="320"/>
        </w:trPr>
        <w:tc>
          <w:tcPr>
            <w:tcW w:w="58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C658" w14:textId="6D9D9274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rchitectural proteins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8B6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m3 or dm6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A78A" w14:textId="77777777" w:rsidR="000B5ADD" w:rsidRPr="000B5ADD" w:rsidRDefault="000B5ADD" w:rsidP="004B32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B5A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iftOv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to dm6</w:t>
            </w:r>
          </w:p>
        </w:tc>
      </w:tr>
      <w:tr w:rsidR="000B5ADD" w:rsidRPr="000B5ADD" w14:paraId="04107F41" w14:textId="77777777" w:rsidTr="000E68FB">
        <w:trPr>
          <w:trHeight w:val="32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C67E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BEAF-32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C590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921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ED77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0811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EB5D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0F73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4964EC5E" w14:textId="77777777" w:rsidTr="000E68FB">
        <w:trPr>
          <w:trHeight w:val="32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973D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CTCF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C298" w14:textId="0F617B87" w:rsidR="000B5ADD" w:rsidRPr="000B5ADD" w:rsidRDefault="00DF3C7D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673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2D57" w14:textId="32B44359" w:rsidR="000B5ADD" w:rsidRPr="000B5ADD" w:rsidRDefault="00DF3C7D" w:rsidP="00DF3C7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7D">
              <w:rPr>
                <w:rFonts w:ascii="Calibri" w:eastAsia="Times New Roman" w:hAnsi="Calibri" w:cs="Calibri"/>
                <w:color w:val="000000"/>
                <w:lang w:eastAsia="en-GB"/>
              </w:rPr>
              <w:t>GSE32783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4092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CBF9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4F0A5700" w14:textId="77777777" w:rsidTr="000E68FB">
        <w:trPr>
          <w:trHeight w:val="32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B4FB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CP190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CB11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924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0265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0814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D7E0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7787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78202DE0" w14:textId="77777777" w:rsidTr="000E68FB">
        <w:trPr>
          <w:trHeight w:val="32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8767C" w14:textId="5F78EE96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Criz</w:t>
            </w:r>
            <w:proofErr w:type="spellEnd"/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proofErr w:type="spellStart"/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Chro</w:t>
            </w:r>
            <w:proofErr w:type="spellEnd"/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6AEE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275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1E48" w14:textId="77777777" w:rsidR="000B5ADD" w:rsidRPr="000B5ADD" w:rsidRDefault="008C2669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hyperlink r:id="rId7" w:history="1">
              <w:r w:rsidR="000B5ADD" w:rsidRPr="000B5ADD">
                <w:rPr>
                  <w:rFonts w:ascii="Calibri" w:eastAsia="Times New Roman" w:hAnsi="Calibri" w:cs="Calibri"/>
                  <w:color w:val="000000"/>
                  <w:lang w:eastAsia="en-GB"/>
                </w:rPr>
                <w:t>GSE20761</w:t>
              </w:r>
            </w:hyperlink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6055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9537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40679E34" w14:textId="77777777" w:rsidTr="000E68FB">
        <w:trPr>
          <w:trHeight w:val="32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CF4D9" w14:textId="164F90C3" w:rsidR="000B5ADD" w:rsidRPr="000B5ADD" w:rsidRDefault="00023961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rl</w:t>
            </w:r>
            <w:proofErr w:type="spellEnd"/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CFB9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2651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AA1A" w14:textId="77777777" w:rsidR="000B5ADD" w:rsidRPr="000B5ADD" w:rsidRDefault="008C2669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hyperlink r:id="rId8" w:history="1">
              <w:r w:rsidR="000B5ADD" w:rsidRPr="000B5ADD">
                <w:rPr>
                  <w:rFonts w:ascii="Calibri" w:eastAsia="Times New Roman" w:hAnsi="Calibri" w:cs="Calibri"/>
                  <w:color w:val="000000"/>
                  <w:lang w:eastAsia="en-GB"/>
                </w:rPr>
                <w:t>GSE23466</w:t>
              </w:r>
            </w:hyperlink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5C46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9F14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6347EEA9" w14:textId="77777777" w:rsidTr="000E68FB">
        <w:trPr>
          <w:trHeight w:val="32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3A8B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JIL-1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BB9E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3035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5D10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7754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FF49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7082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44B2A02E" w14:textId="77777777" w:rsidTr="000E68FB">
        <w:trPr>
          <w:trHeight w:val="31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B584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mod(mdg4)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7261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324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BC85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0802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0685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EBBD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1E79D261" w14:textId="77777777" w:rsidTr="000E68FB">
        <w:trPr>
          <w:trHeight w:val="31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DB7B" w14:textId="68179393" w:rsidR="000B5ADD" w:rsidRPr="000B5ADD" w:rsidRDefault="00023961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="000B5ADD"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  <w:proofErr w:type="spellEnd"/>
            <w:r w:rsidR="000B5ADD"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proofErr w:type="gramEnd"/>
            <w:r w:rsidR="000B5ADD"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Hw</w:t>
            </w:r>
            <w:proofErr w:type="spellEnd"/>
            <w:r w:rsidR="000B5ADD"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BE33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951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6D11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0833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E40A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3CAE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55A3615E" w14:textId="77777777" w:rsidTr="000E68FB">
        <w:trPr>
          <w:trHeight w:val="32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8DC2" w14:textId="7433F88E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Z</w:t>
            </w:r>
            <w:r w:rsidR="00023961"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2000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3064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4F47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5373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483D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FFF0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7B88E635" w14:textId="77777777" w:rsidTr="000E68FB">
        <w:trPr>
          <w:trHeight w:val="32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426A" w14:textId="57572310" w:rsidR="000B5ADD" w:rsidRPr="000B5ADD" w:rsidRDefault="00F45BA8" w:rsidP="004B32CC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f</w:t>
            </w:r>
            <w:r w:rsidR="000B5ADD"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(</w:t>
            </w:r>
            <w:proofErr w:type="gramEnd"/>
            <w:r w:rsidR="000B5ADD"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)h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D299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herson</w:t>
            </w:r>
            <w:proofErr w:type="spellEnd"/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et al (2019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EF53F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GSE118484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5E89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m3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6FEE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yes</w:t>
            </w:r>
          </w:p>
        </w:tc>
      </w:tr>
      <w:tr w:rsidR="000B5ADD" w:rsidRPr="000B5ADD" w14:paraId="2254EFA4" w14:textId="77777777" w:rsidTr="000E68FB">
        <w:trPr>
          <w:trHeight w:val="32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0474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ippedB</w:t>
            </w:r>
            <w:proofErr w:type="spellEnd"/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B2D3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herson</w:t>
            </w:r>
            <w:proofErr w:type="spellEnd"/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et al (2019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3CF1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GSE118484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BFCC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m3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AB36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yes</w:t>
            </w:r>
          </w:p>
        </w:tc>
      </w:tr>
      <w:tr w:rsidR="000B5ADD" w:rsidRPr="000B5ADD" w14:paraId="3355C3CD" w14:textId="77777777" w:rsidTr="000E68FB">
        <w:trPr>
          <w:trHeight w:val="32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A22D2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Rad21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ADA0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herson</w:t>
            </w:r>
            <w:proofErr w:type="spellEnd"/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et al (2019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BD12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GSE118484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55BF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m3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640B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yes</w:t>
            </w:r>
          </w:p>
        </w:tc>
      </w:tr>
      <w:tr w:rsidR="000B5ADD" w:rsidRPr="000B5ADD" w14:paraId="2174475F" w14:textId="77777777" w:rsidTr="000E68FB">
        <w:trPr>
          <w:trHeight w:val="32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6616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A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594C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herson</w:t>
            </w:r>
            <w:proofErr w:type="spellEnd"/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et al (2019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8376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GSE118484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3150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m3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B609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yes</w:t>
            </w:r>
          </w:p>
        </w:tc>
      </w:tr>
      <w:tr w:rsidR="000B5ADD" w:rsidRPr="000B5ADD" w14:paraId="65181FE6" w14:textId="77777777" w:rsidTr="000E68FB">
        <w:trPr>
          <w:trHeight w:val="32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C1A9" w14:textId="51FDB6EE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</w:t>
            </w:r>
            <w:r w:rsidR="000D22D4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C</w:t>
            </w: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2213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herson</w:t>
            </w:r>
            <w:proofErr w:type="spellEnd"/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et al (2019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F6C9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GSE118484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6C97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m3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A217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yes</w:t>
            </w:r>
          </w:p>
        </w:tc>
      </w:tr>
    </w:tbl>
    <w:p w14:paraId="2055B6CE" w14:textId="36DC2724" w:rsidR="000B5ADD" w:rsidRDefault="000B5ADD" w:rsidP="00750833">
      <w:pPr>
        <w:jc w:val="both"/>
        <w:rPr>
          <w:rFonts w:ascii="Arial" w:hAnsi="Arial"/>
          <w:sz w:val="20"/>
          <w:szCs w:val="20"/>
        </w:rPr>
      </w:pPr>
    </w:p>
    <w:p w14:paraId="36D65A42" w14:textId="58516912" w:rsidR="000B5ADD" w:rsidRDefault="000B5ADD" w:rsidP="00750833">
      <w:pPr>
        <w:jc w:val="both"/>
        <w:rPr>
          <w:rFonts w:ascii="Arial" w:hAnsi="Arial"/>
          <w:sz w:val="20"/>
          <w:szCs w:val="20"/>
        </w:rPr>
      </w:pPr>
    </w:p>
    <w:p w14:paraId="4638C23D" w14:textId="0A806AD1" w:rsidR="000B5ADD" w:rsidRDefault="000B5ADD" w:rsidP="00750833">
      <w:pPr>
        <w:jc w:val="both"/>
        <w:rPr>
          <w:rFonts w:ascii="Arial" w:hAnsi="Arial"/>
          <w:sz w:val="20"/>
          <w:szCs w:val="20"/>
        </w:rPr>
      </w:pPr>
    </w:p>
    <w:p w14:paraId="7B8E806E" w14:textId="24E1F81E" w:rsidR="000B5ADD" w:rsidRDefault="000B5ADD" w:rsidP="00750833">
      <w:pPr>
        <w:jc w:val="both"/>
        <w:rPr>
          <w:rFonts w:ascii="Arial" w:hAnsi="Arial"/>
          <w:sz w:val="20"/>
          <w:szCs w:val="20"/>
        </w:rPr>
      </w:pPr>
    </w:p>
    <w:p w14:paraId="0BF86FFE" w14:textId="54ED15A0" w:rsidR="000B5ADD" w:rsidRDefault="000B5ADD" w:rsidP="00750833">
      <w:pPr>
        <w:jc w:val="both"/>
        <w:rPr>
          <w:rFonts w:ascii="Arial" w:hAnsi="Arial"/>
          <w:sz w:val="20"/>
          <w:szCs w:val="20"/>
        </w:rPr>
      </w:pPr>
    </w:p>
    <w:p w14:paraId="2663775D" w14:textId="50E6F543" w:rsidR="000B5ADD" w:rsidRDefault="000B5ADD" w:rsidP="00750833">
      <w:pPr>
        <w:jc w:val="both"/>
        <w:rPr>
          <w:rFonts w:ascii="Arial" w:hAnsi="Arial"/>
          <w:sz w:val="20"/>
          <w:szCs w:val="20"/>
        </w:rPr>
      </w:pPr>
    </w:p>
    <w:sectPr w:rsidR="000B5ADD" w:rsidSect="000E57C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F58DE" w14:textId="77777777" w:rsidR="008C2669" w:rsidRDefault="008C2669" w:rsidP="006915F5">
      <w:r>
        <w:separator/>
      </w:r>
    </w:p>
  </w:endnote>
  <w:endnote w:type="continuationSeparator" w:id="0">
    <w:p w14:paraId="67C7207F" w14:textId="77777777" w:rsidR="008C2669" w:rsidRDefault="008C2669" w:rsidP="00691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D49BB" w14:textId="77777777" w:rsidR="008C2669" w:rsidRDefault="008C2669" w:rsidP="006915F5">
      <w:r>
        <w:separator/>
      </w:r>
    </w:p>
  </w:footnote>
  <w:footnote w:type="continuationSeparator" w:id="0">
    <w:p w14:paraId="33B216FA" w14:textId="77777777" w:rsidR="008C2669" w:rsidRDefault="008C2669" w:rsidP="006915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07576"/>
    <w:multiLevelType w:val="hybridMultilevel"/>
    <w:tmpl w:val="FA808B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6C1A95"/>
    <w:multiLevelType w:val="hybridMultilevel"/>
    <w:tmpl w:val="E952A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4B0"/>
    <w:rsid w:val="00023961"/>
    <w:rsid w:val="00070793"/>
    <w:rsid w:val="00072734"/>
    <w:rsid w:val="00094F84"/>
    <w:rsid w:val="000A6FE6"/>
    <w:rsid w:val="000B53D6"/>
    <w:rsid w:val="000B5ADD"/>
    <w:rsid w:val="000D22D4"/>
    <w:rsid w:val="000D5719"/>
    <w:rsid w:val="000E57C3"/>
    <w:rsid w:val="000E68FB"/>
    <w:rsid w:val="0010145F"/>
    <w:rsid w:val="00114C65"/>
    <w:rsid w:val="00133130"/>
    <w:rsid w:val="00162F4C"/>
    <w:rsid w:val="00170679"/>
    <w:rsid w:val="001A3709"/>
    <w:rsid w:val="001F2CDF"/>
    <w:rsid w:val="00203A3C"/>
    <w:rsid w:val="00204689"/>
    <w:rsid w:val="00287D52"/>
    <w:rsid w:val="002C65E8"/>
    <w:rsid w:val="002E5382"/>
    <w:rsid w:val="0031585B"/>
    <w:rsid w:val="00332760"/>
    <w:rsid w:val="00416607"/>
    <w:rsid w:val="00421B2E"/>
    <w:rsid w:val="00436053"/>
    <w:rsid w:val="004711A0"/>
    <w:rsid w:val="004860A2"/>
    <w:rsid w:val="004B32CC"/>
    <w:rsid w:val="00507F9B"/>
    <w:rsid w:val="00514E3D"/>
    <w:rsid w:val="005510E4"/>
    <w:rsid w:val="00565683"/>
    <w:rsid w:val="005F06F8"/>
    <w:rsid w:val="00633F8A"/>
    <w:rsid w:val="00667A83"/>
    <w:rsid w:val="006915F5"/>
    <w:rsid w:val="006A59A8"/>
    <w:rsid w:val="006A6D6B"/>
    <w:rsid w:val="006B32D5"/>
    <w:rsid w:val="0074774E"/>
    <w:rsid w:val="00750833"/>
    <w:rsid w:val="008068FB"/>
    <w:rsid w:val="0082325E"/>
    <w:rsid w:val="008256D4"/>
    <w:rsid w:val="008431E0"/>
    <w:rsid w:val="00855C5A"/>
    <w:rsid w:val="00871697"/>
    <w:rsid w:val="00881573"/>
    <w:rsid w:val="008C2669"/>
    <w:rsid w:val="008E180E"/>
    <w:rsid w:val="0091672C"/>
    <w:rsid w:val="0091693D"/>
    <w:rsid w:val="00945A0C"/>
    <w:rsid w:val="009C66F4"/>
    <w:rsid w:val="00A51F78"/>
    <w:rsid w:val="00A60DB1"/>
    <w:rsid w:val="00B23AD5"/>
    <w:rsid w:val="00B30D64"/>
    <w:rsid w:val="00B844B0"/>
    <w:rsid w:val="00BE13DF"/>
    <w:rsid w:val="00BE36A9"/>
    <w:rsid w:val="00C57345"/>
    <w:rsid w:val="00C7732B"/>
    <w:rsid w:val="00C8319E"/>
    <w:rsid w:val="00C97B5C"/>
    <w:rsid w:val="00D06F7A"/>
    <w:rsid w:val="00D32829"/>
    <w:rsid w:val="00D3433B"/>
    <w:rsid w:val="00D55907"/>
    <w:rsid w:val="00D55CAC"/>
    <w:rsid w:val="00D6228B"/>
    <w:rsid w:val="00DD1F14"/>
    <w:rsid w:val="00DF3C7D"/>
    <w:rsid w:val="00E04591"/>
    <w:rsid w:val="00E2110C"/>
    <w:rsid w:val="00E94A28"/>
    <w:rsid w:val="00E97DAA"/>
    <w:rsid w:val="00EC1F3D"/>
    <w:rsid w:val="00ED5DC4"/>
    <w:rsid w:val="00F03755"/>
    <w:rsid w:val="00F24E5A"/>
    <w:rsid w:val="00F31A6A"/>
    <w:rsid w:val="00F45BA8"/>
    <w:rsid w:val="00F64EA4"/>
    <w:rsid w:val="00FE4F1A"/>
    <w:rsid w:val="00FE6F69"/>
    <w:rsid w:val="00FF3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7433C8"/>
  <w15:docId w15:val="{7854F258-A184-2F41-A986-EA825931D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4B0"/>
    <w:rPr>
      <w:rFonts w:eastAsiaTheme="minorEastAsia"/>
    </w:rPr>
  </w:style>
  <w:style w:type="paragraph" w:styleId="Heading2">
    <w:name w:val="heading 2"/>
    <w:basedOn w:val="Normal"/>
    <w:link w:val="Heading2Char"/>
    <w:uiPriority w:val="9"/>
    <w:qFormat/>
    <w:rsid w:val="00D6228B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844B0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B844B0"/>
    <w:rPr>
      <w:color w:val="0000FF"/>
      <w:u w:val="single"/>
    </w:rPr>
  </w:style>
  <w:style w:type="character" w:customStyle="1" w:styleId="normaltextrun">
    <w:name w:val="normaltextrun"/>
    <w:basedOn w:val="DefaultParagraphFont"/>
    <w:rsid w:val="00ED5DC4"/>
  </w:style>
  <w:style w:type="character" w:customStyle="1" w:styleId="spellingerror">
    <w:name w:val="spellingerror"/>
    <w:basedOn w:val="DefaultParagraphFont"/>
    <w:rsid w:val="00ED5DC4"/>
  </w:style>
  <w:style w:type="character" w:customStyle="1" w:styleId="eop">
    <w:name w:val="eop"/>
    <w:basedOn w:val="DefaultParagraphFont"/>
    <w:rsid w:val="00ED5DC4"/>
  </w:style>
  <w:style w:type="character" w:customStyle="1" w:styleId="Heading2Char">
    <w:name w:val="Heading 2 Char"/>
    <w:basedOn w:val="DefaultParagraphFont"/>
    <w:link w:val="Heading2"/>
    <w:uiPriority w:val="9"/>
    <w:rsid w:val="00D6228B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39"/>
    <w:rsid w:val="00750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53D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3D6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C65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15F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15F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915F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15F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7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query/acc.cgi?acc=GSE23466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geo/query/acc.cgi?acc=GSE2076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hi Chathoth</dc:creator>
  <cp:keywords/>
  <dc:description/>
  <cp:lastModifiedBy>Radu Zabet</cp:lastModifiedBy>
  <cp:revision>16</cp:revision>
  <dcterms:created xsi:type="dcterms:W3CDTF">2020-12-17T17:57:00Z</dcterms:created>
  <dcterms:modified xsi:type="dcterms:W3CDTF">2022-02-08T11:56:00Z</dcterms:modified>
</cp:coreProperties>
</file>